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D3BBE">
      <w:pPr>
        <w:spacing w:line="360" w:lineRule="auto"/>
        <w:rPr>
          <w:rFonts w:ascii="Arial" w:hAnsi="Arial" w:cs="Arial"/>
          <w:bCs/>
          <w:sz w:val="22"/>
        </w:rPr>
      </w:pPr>
      <w:bookmarkStart w:id="0" w:name="_GoBack"/>
      <w:bookmarkEnd w:id="0"/>
    </w:p>
    <w:p w14:paraId="309A26F9">
      <w:pPr>
        <w:spacing w:before="80" w:after="80"/>
        <w:rPr>
          <w:rFonts w:hint="default" w:ascii="Arial Bold" w:hAnsi="Arial Bold" w:eastAsia="Arial" w:cs="Arial Bold"/>
          <w:b/>
          <w:bCs/>
          <w:sz w:val="22"/>
          <w:szCs w:val="22"/>
        </w:rPr>
      </w:pPr>
      <w:r>
        <w:rPr>
          <w:rFonts w:hint="default" w:ascii="Arial Bold" w:hAnsi="Arial Bold" w:eastAsia="Arial" w:cs="Arial Bold"/>
          <w:b/>
          <w:bCs/>
          <w:sz w:val="22"/>
          <w:szCs w:val="22"/>
        </w:rPr>
        <w:t xml:space="preserve">Supplementary Table </w:t>
      </w:r>
      <w:r>
        <w:rPr>
          <w:rFonts w:hint="eastAsia" w:ascii="Arial Bold" w:hAnsi="Arial Bold" w:eastAsia="宋体" w:cs="Arial Bold"/>
          <w:b/>
          <w:bCs/>
          <w:sz w:val="22"/>
          <w:szCs w:val="22"/>
          <w:lang w:val="en-US" w:eastAsia="zh-CN"/>
        </w:rPr>
        <w:t>S</w:t>
      </w:r>
      <w:r>
        <w:rPr>
          <w:rFonts w:hint="default" w:ascii="Arial Bold" w:hAnsi="Arial Bold" w:eastAsia="Arial" w:cs="Arial Bold"/>
          <w:b/>
          <w:bCs/>
          <w:sz w:val="22"/>
          <w:szCs w:val="22"/>
        </w:rPr>
        <w:t>1. Generalized Variance Inflation Factors (GVIF) for Multivariable Model Predictors</w:t>
      </w:r>
    </w:p>
    <w:tbl>
      <w:tblPr>
        <w:tblStyle w:val="8"/>
        <w:tblW w:w="83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00"/>
        <w:gridCol w:w="1800"/>
        <w:gridCol w:w="1000"/>
        <w:gridCol w:w="2000"/>
      </w:tblGrid>
      <w:tr w14:paraId="7F4C1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251932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355114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GVIF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824E47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A7A471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GVIF^(1/(2×Df))</w:t>
            </w:r>
          </w:p>
        </w:tc>
      </w:tr>
      <w:tr w14:paraId="49074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2CAC3F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Previous OMA surge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70C207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B0997E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183B64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037</w:t>
            </w:r>
          </w:p>
        </w:tc>
      </w:tr>
      <w:tr w14:paraId="404FE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9321C6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Prior drug fail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F8C488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0E6A95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255705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035</w:t>
            </w:r>
          </w:p>
        </w:tc>
      </w:tr>
      <w:tr w14:paraId="24CFB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25DAFF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Lesion lo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57E3A2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FCD832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5FD369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023</w:t>
            </w:r>
          </w:p>
        </w:tc>
      </w:tr>
      <w:tr w14:paraId="5C977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00795E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Preoperative CA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D2544B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C81846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2B1E7D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030</w:t>
            </w:r>
          </w:p>
        </w:tc>
      </w:tr>
      <w:tr w14:paraId="3650B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88CA34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Concomitant O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495CF0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FD49D8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7798B6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096</w:t>
            </w:r>
          </w:p>
        </w:tc>
      </w:tr>
      <w:tr w14:paraId="550E0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3D6CA3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Postoperative trea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FDA922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4.8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9B5C2C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9ADA50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485</w:t>
            </w:r>
          </w:p>
        </w:tc>
      </w:tr>
      <w:tr w14:paraId="3722A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EC78BC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Duration of postoperative therapy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60E40F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4.909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30132E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31400B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304</w:t>
            </w:r>
          </w:p>
        </w:tc>
      </w:tr>
    </w:tbl>
    <w:p w14:paraId="72D38B67">
      <w:pPr>
        <w:spacing w:before="80" w:after="80"/>
      </w:pPr>
      <w:r>
        <w:rPr>
          <w:rFonts w:ascii="Arial" w:hAnsi="Arial" w:eastAsia="Arial" w:cs="Arial"/>
          <w:sz w:val="22"/>
          <w:szCs w:val="22"/>
        </w:rPr>
        <w:t>GVIF: generalized variance inflation factor; Df: degrees of freedom. Threshold for concern: GVIF^(1/(2×Df)) &gt; √5 ≈ 2.24.</w:t>
      </w:r>
    </w:p>
    <w:p w14:paraId="7247BDE9">
      <w:pPr>
        <w:spacing w:before="40" w:after="40"/>
      </w:pPr>
    </w:p>
    <w:p w14:paraId="1ED02588">
      <w:pPr>
        <w:spacing w:before="80" w:after="80"/>
        <w:rPr>
          <w:rFonts w:hint="default" w:ascii="Arial Bold" w:hAnsi="Arial Bold" w:cs="Arial Bold"/>
          <w:b/>
          <w:bCs/>
        </w:rPr>
      </w:pPr>
      <w:r>
        <w:rPr>
          <w:rFonts w:hint="default" w:ascii="Arial Bold" w:hAnsi="Arial Bold" w:eastAsia="Arial" w:cs="Arial Bold"/>
          <w:b/>
          <w:bCs/>
          <w:sz w:val="22"/>
          <w:szCs w:val="22"/>
        </w:rPr>
        <w:t xml:space="preserve">Supplementary Table </w:t>
      </w:r>
      <w:r>
        <w:rPr>
          <w:rFonts w:hint="eastAsia" w:ascii="Arial Bold" w:hAnsi="Arial Bold" w:eastAsia="宋体" w:cs="Arial Bold"/>
          <w:b/>
          <w:bCs/>
          <w:sz w:val="22"/>
          <w:szCs w:val="22"/>
          <w:lang w:val="en-US" w:eastAsia="zh-CN"/>
        </w:rPr>
        <w:t>S</w:t>
      </w:r>
      <w:r>
        <w:rPr>
          <w:rFonts w:hint="default" w:ascii="Arial Bold" w:hAnsi="Arial Bold" w:eastAsia="Arial" w:cs="Arial Bold"/>
          <w:b/>
          <w:bCs/>
          <w:sz w:val="22"/>
          <w:szCs w:val="22"/>
        </w:rPr>
        <w:t>2. Interaction Analysis Results (Likelihood Ratio Test)</w:t>
      </w:r>
    </w:p>
    <w:tbl>
      <w:tblPr>
        <w:tblStyle w:val="8"/>
        <w:tblW w:w="83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00"/>
        <w:gridCol w:w="1500"/>
        <w:gridCol w:w="600"/>
        <w:gridCol w:w="1000"/>
        <w:gridCol w:w="2200"/>
      </w:tblGrid>
      <w:tr w14:paraId="67E8F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216059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Interaction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945D0F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LRT Chi-square</w:t>
            </w:r>
          </w:p>
        </w:tc>
        <w:tc>
          <w:tcPr>
            <w:tcW w:w="6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6878F0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91CC50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6D2625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Conclusion</w:t>
            </w:r>
          </w:p>
        </w:tc>
      </w:tr>
      <w:tr w14:paraId="744BD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C9F537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Treatment × Drug dur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58EC56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2.3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0DA798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12680E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B9B160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Significant interaction</w:t>
            </w:r>
          </w:p>
        </w:tc>
      </w:tr>
      <w:tr w14:paraId="04810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0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3DF622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OMA surgery × Concomitant OMA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28ECF9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7.692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1879E4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9B25CE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005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5CA152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Significant interaction</w:t>
            </w:r>
          </w:p>
        </w:tc>
      </w:tr>
    </w:tbl>
    <w:p w14:paraId="413010E2">
      <w:pPr>
        <w:spacing w:before="80" w:after="80"/>
      </w:pPr>
      <w:r>
        <w:rPr>
          <w:rFonts w:ascii="Arial" w:hAnsi="Arial" w:eastAsia="Arial" w:cs="Arial"/>
          <w:sz w:val="22"/>
          <w:szCs w:val="22"/>
        </w:rPr>
        <w:t>LRT: likelihood ratio test.</w:t>
      </w:r>
    </w:p>
    <w:p w14:paraId="574B5C0E">
      <w:pPr>
        <w:spacing w:before="40" w:after="40"/>
      </w:pPr>
    </w:p>
    <w:p w14:paraId="3F223772">
      <w:pPr>
        <w:spacing w:before="40" w:after="40"/>
      </w:pPr>
    </w:p>
    <w:p w14:paraId="06F208CE">
      <w:pPr>
        <w:spacing w:before="40" w:after="40"/>
      </w:pPr>
    </w:p>
    <w:p w14:paraId="351CF8A8">
      <w:pPr>
        <w:spacing w:before="40" w:after="40"/>
      </w:pPr>
    </w:p>
    <w:p w14:paraId="5B7BA7D2">
      <w:pPr>
        <w:spacing w:before="40" w:after="40"/>
      </w:pPr>
    </w:p>
    <w:p w14:paraId="1C0A6FD2">
      <w:pPr>
        <w:spacing w:before="40" w:after="40"/>
      </w:pPr>
    </w:p>
    <w:p w14:paraId="639A1A1A">
      <w:pPr>
        <w:spacing w:before="40" w:after="40"/>
      </w:pPr>
    </w:p>
    <w:p w14:paraId="295EE3A4">
      <w:pPr>
        <w:spacing w:before="40" w:after="40"/>
      </w:pPr>
    </w:p>
    <w:p w14:paraId="40E7F6B4">
      <w:pPr>
        <w:spacing w:before="40" w:after="40"/>
      </w:pPr>
    </w:p>
    <w:p w14:paraId="3D422747">
      <w:pPr>
        <w:spacing w:before="40" w:after="40"/>
      </w:pPr>
    </w:p>
    <w:p w14:paraId="6FBDD765">
      <w:pPr>
        <w:spacing w:before="40" w:after="40"/>
      </w:pPr>
    </w:p>
    <w:p w14:paraId="7C226314">
      <w:pPr>
        <w:spacing w:before="40" w:after="40"/>
      </w:pPr>
    </w:p>
    <w:p w14:paraId="7D71D99A">
      <w:pPr>
        <w:spacing w:before="80" w:after="80"/>
        <w:rPr>
          <w:rFonts w:hint="default" w:ascii="Arial Bold" w:hAnsi="Arial Bold" w:cs="Arial Bold"/>
          <w:b/>
          <w:bCs/>
        </w:rPr>
      </w:pPr>
      <w:r>
        <w:rPr>
          <w:rFonts w:hint="default" w:ascii="Arial Bold" w:hAnsi="Arial Bold" w:eastAsia="Arial" w:cs="Arial Bold"/>
          <w:b/>
          <w:bCs/>
          <w:sz w:val="22"/>
          <w:szCs w:val="22"/>
        </w:rPr>
        <w:t xml:space="preserve">Supplementary Table </w:t>
      </w:r>
      <w:r>
        <w:rPr>
          <w:rFonts w:hint="eastAsia" w:ascii="Arial Bold" w:hAnsi="Arial Bold" w:eastAsia="宋体" w:cs="Arial Bold"/>
          <w:b/>
          <w:bCs/>
          <w:sz w:val="22"/>
          <w:szCs w:val="22"/>
          <w:lang w:val="en-US" w:eastAsia="zh-CN"/>
        </w:rPr>
        <w:t>S</w:t>
      </w:r>
      <w:r>
        <w:rPr>
          <w:rFonts w:hint="default" w:ascii="Arial Bold" w:hAnsi="Arial Bold" w:eastAsia="Arial" w:cs="Arial Bold"/>
          <w:b/>
          <w:bCs/>
          <w:sz w:val="22"/>
          <w:szCs w:val="22"/>
        </w:rPr>
        <w:t>3. Comparison of Hazard Ratios: Main Analysis vs. IPTW Sensitivity Analysis</w:t>
      </w:r>
    </w:p>
    <w:tbl>
      <w:tblPr>
        <w:tblStyle w:val="8"/>
        <w:tblW w:w="77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79"/>
        <w:gridCol w:w="1707"/>
        <w:gridCol w:w="778"/>
        <w:gridCol w:w="1858"/>
        <w:gridCol w:w="778"/>
      </w:tblGrid>
      <w:tr w14:paraId="396EA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35EA7C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B5B608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Main Analysis HR (95% CI)</w:t>
            </w:r>
          </w:p>
        </w:tc>
        <w:tc>
          <w:tcPr>
            <w:tcW w:w="6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0ACCEA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6915D3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IPTW-Weighted HR (95% CI)</w:t>
            </w:r>
          </w:p>
        </w:tc>
        <w:tc>
          <w:tcPr>
            <w:tcW w:w="6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C905B2">
            <w:pPr>
              <w:spacing w:before="40" w:after="40"/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P</w:t>
            </w:r>
          </w:p>
        </w:tc>
      </w:tr>
      <w:tr w14:paraId="7FB2C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24B2E5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Previous OMA surge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CED2C3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2.09 (1.30–3.3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1ABFCD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B87005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44 (0.99–2.0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263785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059</w:t>
            </w:r>
          </w:p>
        </w:tc>
      </w:tr>
      <w:tr w14:paraId="4AD58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C43A17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Preoperative CA125 &gt;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62.1</w:t>
            </w: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 U/m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7BB9DF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2.06 (1.27–3.3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92F0ED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727F23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2.03 (1.32–3.1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F9373E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001</w:t>
            </w:r>
          </w:p>
        </w:tc>
      </w:tr>
      <w:tr w14:paraId="085F3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64C1BA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Concomitant O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CE828C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2.08 (1.43–3.0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55023D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C5CB89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54 (1.14–2.0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17C064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005</w:t>
            </w:r>
          </w:p>
        </w:tc>
      </w:tr>
      <w:tr w14:paraId="6FAE0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3D6F15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Drug duration: ≤6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F11BC4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83 (0.40–1.7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E545C3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6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52935D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70 (0.36–1.3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79F5C7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287</w:t>
            </w:r>
          </w:p>
        </w:tc>
      </w:tr>
      <w:tr w14:paraId="6FE85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4A2E81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Drug duration: 6–12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86CC6B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29 (0.13–0.6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0360DB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065D97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25 (0.12–0.5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50D64E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14:paraId="0993B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04F5CD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Drug duration: &gt;12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47D66E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12 (0.06–0.2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E9A0F3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9D8A73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10 (0.05–0.2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8ABEA5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14:paraId="2F93F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438C84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Treatment: other hormone thera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15F2C4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93 (0.45–1.8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7AFCB3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8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CFD8DC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33 (0.69–2.5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73B4BB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395</w:t>
            </w:r>
          </w:p>
        </w:tc>
      </w:tr>
      <w:tr w14:paraId="0C500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98C08C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Treatment: LNG-IUS added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0D7848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61 (0.33–1.13)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4F7A7E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114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540473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1.02 (0.54–1.92)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721A02">
            <w:pPr>
              <w:spacing w:before="40" w:after="40"/>
            </w:pPr>
            <w:r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0.961</w:t>
            </w:r>
          </w:p>
        </w:tc>
      </w:tr>
    </w:tbl>
    <w:p w14:paraId="48BD4DE5">
      <w:pPr>
        <w:spacing w:before="80" w:after="80"/>
      </w:pPr>
      <w:r>
        <w:rPr>
          <w:rFonts w:ascii="Arial" w:hAnsi="Arial" w:eastAsia="Arial" w:cs="Arial"/>
          <w:sz w:val="22"/>
          <w:szCs w:val="22"/>
        </w:rPr>
        <w:t>IPTW: inverse probability of treatment weighting. Bold values indicate p&lt;0.05.</w:t>
      </w:r>
    </w:p>
    <w:p w14:paraId="19EB27B4">
      <w:pPr>
        <w:spacing w:line="360" w:lineRule="auto"/>
        <w:rPr>
          <w:rFonts w:ascii="Arial" w:hAnsi="Arial" w:cs="Arial"/>
          <w:sz w:val="22"/>
        </w:rPr>
      </w:pPr>
    </w:p>
    <w:p w14:paraId="183C6F91">
      <w:pPr>
        <w:spacing w:line="360" w:lineRule="auto"/>
        <w:rPr>
          <w:rFonts w:ascii="Arial" w:hAnsi="Arial" w:cs="Arial"/>
          <w:sz w:val="22"/>
        </w:rPr>
      </w:pPr>
    </w:p>
    <w:p w14:paraId="5C6AFB37">
      <w:pPr>
        <w:spacing w:line="360" w:lineRule="auto"/>
        <w:rPr>
          <w:rFonts w:ascii="Arial" w:hAnsi="Arial" w:cs="Arial"/>
          <w:color w:val="auto"/>
          <w:sz w:val="22"/>
        </w:rPr>
      </w:pPr>
      <w:r>
        <w:rPr>
          <w:rFonts w:hint="default" w:ascii="Arial Bold" w:hAnsi="Arial Bold" w:eastAsia="Arial" w:cs="Arial Bold"/>
          <w:b/>
          <w:bCs/>
          <w:color w:val="auto"/>
          <w:sz w:val="22"/>
          <w:szCs w:val="22"/>
          <w:lang w:val="en-US"/>
        </w:rPr>
        <w:t>Supplementary Figure</w:t>
      </w:r>
      <w:r>
        <w:rPr>
          <w:rFonts w:hint="eastAsia" w:ascii="Arial Bold" w:hAnsi="Arial Bold" w:eastAsia="宋体" w:cs="Arial Bold"/>
          <w:b/>
          <w:bCs/>
          <w:color w:val="auto"/>
          <w:sz w:val="22"/>
          <w:szCs w:val="22"/>
          <w:lang w:val="en-US" w:eastAsia="zh-CN"/>
        </w:rPr>
        <w:t xml:space="preserve"> S</w:t>
      </w:r>
      <w:r>
        <w:rPr>
          <w:rFonts w:hint="default" w:ascii="Arial Bold" w:hAnsi="Arial Bold" w:eastAsia="Arial" w:cs="Arial Bold"/>
          <w:b/>
          <w:bCs/>
          <w:color w:val="auto"/>
          <w:sz w:val="22"/>
          <w:szCs w:val="22"/>
          <w:lang w:val="en-US"/>
        </w:rPr>
        <w:t>1</w:t>
      </w:r>
      <w:r>
        <w:rPr>
          <w:rFonts w:hint="eastAsia" w:ascii="Arial Bold" w:hAnsi="Arial Bold" w:eastAsia="宋体" w:cs="Arial Bold"/>
          <w:b/>
          <w:bCs/>
          <w:color w:val="auto"/>
          <w:sz w:val="22"/>
          <w:szCs w:val="22"/>
          <w:lang w:val="en-US" w:eastAsia="zh-CN"/>
        </w:rPr>
        <w:t xml:space="preserve"> </w:t>
      </w:r>
    </w:p>
    <w:p w14:paraId="68E2A9E6">
      <w:pPr>
        <w:spacing w:line="360" w:lineRule="auto"/>
        <w:rPr>
          <w:rFonts w:ascii="Arial" w:hAnsi="Arial" w:cs="Arial"/>
          <w:sz w:val="22"/>
        </w:rPr>
      </w:pPr>
      <w:r>
        <w:drawing>
          <wp:inline distT="0" distB="0" distL="114300" distR="114300">
            <wp:extent cx="5302885" cy="1988185"/>
            <wp:effectExtent l="0" t="0" r="5715" b="5715"/>
            <wp:docPr id="4" name="图片 1" descr="Supplementary_Figure_CA125_Cutoff_Visualiz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Supplementary_Figure_CA125_Cutoff_Visualizat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02885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A05D2">
      <w:pPr>
        <w:spacing w:line="360" w:lineRule="auto"/>
        <w:rPr>
          <w:rFonts w:ascii="Arial" w:hAnsi="Arial" w:cs="Arial"/>
          <w:sz w:val="22"/>
        </w:rPr>
      </w:pPr>
    </w:p>
    <w:p w14:paraId="63E082DE">
      <w:pPr>
        <w:spacing w:line="360" w:lineRule="auto"/>
        <w:rPr>
          <w:rFonts w:ascii="Arial" w:hAnsi="Arial" w:cs="Arial"/>
          <w:sz w:val="22"/>
        </w:rPr>
      </w:pPr>
    </w:p>
    <w:p w14:paraId="668C7D3F">
      <w:pPr>
        <w:spacing w:line="360" w:lineRule="auto"/>
        <w:rPr>
          <w:rFonts w:ascii="Arial" w:hAnsi="Arial" w:cs="Arial"/>
          <w:sz w:val="22"/>
        </w:rPr>
      </w:pPr>
    </w:p>
    <w:p w14:paraId="1AC68FFB">
      <w:pPr>
        <w:spacing w:before="80" w:after="80"/>
        <w:rPr>
          <w:rFonts w:hint="default" w:ascii="Arial Bold" w:hAnsi="Arial Bold" w:eastAsia="Arial" w:cs="Arial Bold"/>
          <w:b/>
          <w:bCs/>
          <w:sz w:val="22"/>
          <w:szCs w:val="22"/>
          <w:lang w:val="en-US"/>
        </w:rPr>
      </w:pPr>
      <w:r>
        <w:rPr>
          <w:rFonts w:hint="default" w:ascii="Arial Bold" w:hAnsi="Arial Bold" w:eastAsia="Arial" w:cs="Arial Bold"/>
          <w:b/>
          <w:bCs/>
          <w:sz w:val="22"/>
          <w:szCs w:val="22"/>
          <w:lang w:val="en-US"/>
        </w:rPr>
        <w:t>Supplementary Figure</w:t>
      </w:r>
      <w:r>
        <w:rPr>
          <w:rFonts w:hint="eastAsia" w:ascii="Arial Bold" w:hAnsi="Arial Bold" w:eastAsia="宋体" w:cs="Arial Bold"/>
          <w:b/>
          <w:bCs/>
          <w:sz w:val="22"/>
          <w:szCs w:val="22"/>
          <w:lang w:val="en-US" w:eastAsia="zh-CN"/>
        </w:rPr>
        <w:t xml:space="preserve"> S2  </w:t>
      </w:r>
      <w:r>
        <w:rPr>
          <w:rFonts w:hint="default" w:ascii="Arial Bold" w:hAnsi="Arial Bold" w:eastAsia="Arial" w:cs="Arial Bold"/>
          <w:b/>
          <w:bCs/>
          <w:sz w:val="22"/>
          <w:szCs w:val="22"/>
          <w:lang w:val="en-US"/>
        </w:rPr>
        <w:t>CV C</w:t>
      </w:r>
      <w:r>
        <w:rPr>
          <w:rFonts w:hint="eastAsia" w:ascii="Arial Bold" w:hAnsi="Arial Bold" w:eastAsia="宋体" w:cs="Arial Bold"/>
          <w:b/>
          <w:bCs/>
          <w:sz w:val="22"/>
          <w:szCs w:val="22"/>
          <w:lang w:val="en-US" w:eastAsia="zh-CN"/>
        </w:rPr>
        <w:t>-</w:t>
      </w:r>
      <w:r>
        <w:rPr>
          <w:rFonts w:hint="default" w:ascii="Arial Bold" w:hAnsi="Arial Bold" w:eastAsia="Arial" w:cs="Arial Bold"/>
          <w:b/>
          <w:bCs/>
          <w:sz w:val="22"/>
          <w:szCs w:val="22"/>
          <w:lang w:val="en-US"/>
        </w:rPr>
        <w:t>index</w:t>
      </w:r>
    </w:p>
    <w:p w14:paraId="23A3FF77">
      <w:pPr>
        <w:spacing w:line="360" w:lineRule="auto"/>
        <w:rPr>
          <w:rFonts w:ascii="Arial" w:hAnsi="Arial" w:cs="Arial"/>
          <w:sz w:val="22"/>
        </w:rPr>
      </w:pPr>
      <w:r>
        <w:rPr>
          <w:rFonts w:hint="default" w:ascii="Arial Bold" w:hAnsi="Arial Bold" w:eastAsia="Arial" w:cs="Arial Bold"/>
          <w:b/>
          <w:bCs/>
          <w:sz w:val="22"/>
          <w:szCs w:val="22"/>
          <w:lang w:val="en-US"/>
        </w:rPr>
        <w:drawing>
          <wp:inline distT="0" distB="0" distL="114300" distR="114300">
            <wp:extent cx="3869055" cy="2901950"/>
            <wp:effectExtent l="0" t="0" r="4445" b="6350"/>
            <wp:docPr id="10" name="图片 10" descr="Supplementary_Figure1_CV_Cind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_Figure1_CV_Cindex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69055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928D6">
      <w:pPr>
        <w:spacing w:line="360" w:lineRule="auto"/>
        <w:rPr>
          <w:rFonts w:ascii="Arial" w:hAnsi="Arial" w:cs="Arial"/>
          <w:sz w:val="22"/>
        </w:rPr>
      </w:pPr>
    </w:p>
    <w:p w14:paraId="628442E2">
      <w:pPr>
        <w:spacing w:line="360" w:lineRule="auto"/>
        <w:rPr>
          <w:rFonts w:ascii="Arial" w:hAnsi="Arial" w:cs="Arial"/>
          <w:sz w:val="22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宋体-简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Arial Bold"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C17F17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BA3FA64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BA3FA64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aa90tv00ptvmexf2jvf290v5vr00rzxeve&quot;&gt;My EndNote Library-已转换&lt;record-ids&gt;&lt;item&gt;7&lt;/item&gt;&lt;item&gt;8&lt;/item&gt;&lt;item&gt;23&lt;/item&gt;&lt;item&gt;24&lt;/item&gt;&lt;item&gt;25&lt;/item&gt;&lt;item&gt;26&lt;/item&gt;&lt;item&gt;27&lt;/item&gt;&lt;item&gt;28&lt;/item&gt;&lt;item&gt;29&lt;/item&gt;&lt;item&gt;30&lt;/item&gt;&lt;item&gt;33&lt;/item&gt;&lt;item&gt;34&lt;/item&gt;&lt;item&gt;35&lt;/item&gt;&lt;item&gt;47&lt;/item&gt;&lt;item&gt;48&lt;/item&gt;&lt;/record-ids&gt;&lt;/item&gt;&lt;/Libraries&gt;"/>
  </w:docVars>
  <w:rsids>
    <w:rsidRoot w:val="00D36E08"/>
    <w:rsid w:val="000137C4"/>
    <w:rsid w:val="0001434F"/>
    <w:rsid w:val="00016B39"/>
    <w:rsid w:val="00022BA6"/>
    <w:rsid w:val="00027C3C"/>
    <w:rsid w:val="000302E2"/>
    <w:rsid w:val="00036922"/>
    <w:rsid w:val="00036FD5"/>
    <w:rsid w:val="00040CE2"/>
    <w:rsid w:val="000462EC"/>
    <w:rsid w:val="000500AC"/>
    <w:rsid w:val="000515FB"/>
    <w:rsid w:val="000550E6"/>
    <w:rsid w:val="00060E7D"/>
    <w:rsid w:val="0006117D"/>
    <w:rsid w:val="0006142B"/>
    <w:rsid w:val="0006311E"/>
    <w:rsid w:val="0006404F"/>
    <w:rsid w:val="000755F2"/>
    <w:rsid w:val="0007783D"/>
    <w:rsid w:val="0008223B"/>
    <w:rsid w:val="00082B96"/>
    <w:rsid w:val="00085105"/>
    <w:rsid w:val="00091BD2"/>
    <w:rsid w:val="000935D7"/>
    <w:rsid w:val="000A21E3"/>
    <w:rsid w:val="000B5B1B"/>
    <w:rsid w:val="000D1FD1"/>
    <w:rsid w:val="000D33DE"/>
    <w:rsid w:val="000D39B3"/>
    <w:rsid w:val="000D6466"/>
    <w:rsid w:val="000E0FB0"/>
    <w:rsid w:val="000E357F"/>
    <w:rsid w:val="000E5FD9"/>
    <w:rsid w:val="000F3349"/>
    <w:rsid w:val="000F5894"/>
    <w:rsid w:val="000F66B8"/>
    <w:rsid w:val="001045E6"/>
    <w:rsid w:val="00110679"/>
    <w:rsid w:val="00113DDC"/>
    <w:rsid w:val="00123632"/>
    <w:rsid w:val="001238CD"/>
    <w:rsid w:val="00123DA7"/>
    <w:rsid w:val="00123E89"/>
    <w:rsid w:val="00124F8D"/>
    <w:rsid w:val="001313C8"/>
    <w:rsid w:val="00140529"/>
    <w:rsid w:val="00152334"/>
    <w:rsid w:val="0016031E"/>
    <w:rsid w:val="00172593"/>
    <w:rsid w:val="00173D26"/>
    <w:rsid w:val="00173FAE"/>
    <w:rsid w:val="00182E78"/>
    <w:rsid w:val="001835D8"/>
    <w:rsid w:val="001856CB"/>
    <w:rsid w:val="00187937"/>
    <w:rsid w:val="00191A74"/>
    <w:rsid w:val="001926A6"/>
    <w:rsid w:val="00193141"/>
    <w:rsid w:val="00193806"/>
    <w:rsid w:val="001A25C4"/>
    <w:rsid w:val="001A4CA7"/>
    <w:rsid w:val="001A7594"/>
    <w:rsid w:val="001A7729"/>
    <w:rsid w:val="001B1CBF"/>
    <w:rsid w:val="001E25FA"/>
    <w:rsid w:val="001E5F3F"/>
    <w:rsid w:val="001F3BC8"/>
    <w:rsid w:val="001F497C"/>
    <w:rsid w:val="001F5C07"/>
    <w:rsid w:val="001F7F7A"/>
    <w:rsid w:val="0020607F"/>
    <w:rsid w:val="00207637"/>
    <w:rsid w:val="00212EFA"/>
    <w:rsid w:val="0021321D"/>
    <w:rsid w:val="00221285"/>
    <w:rsid w:val="00226286"/>
    <w:rsid w:val="00230F1D"/>
    <w:rsid w:val="00241FC7"/>
    <w:rsid w:val="002428D5"/>
    <w:rsid w:val="00244D76"/>
    <w:rsid w:val="00250BFC"/>
    <w:rsid w:val="00261506"/>
    <w:rsid w:val="0027012E"/>
    <w:rsid w:val="00270F09"/>
    <w:rsid w:val="0027172E"/>
    <w:rsid w:val="00271AAB"/>
    <w:rsid w:val="0028262A"/>
    <w:rsid w:val="002831F5"/>
    <w:rsid w:val="00284893"/>
    <w:rsid w:val="0029004C"/>
    <w:rsid w:val="00291F7C"/>
    <w:rsid w:val="00292514"/>
    <w:rsid w:val="002A2586"/>
    <w:rsid w:val="002B223A"/>
    <w:rsid w:val="002B39CB"/>
    <w:rsid w:val="002B6815"/>
    <w:rsid w:val="002B7AC1"/>
    <w:rsid w:val="002C0DFC"/>
    <w:rsid w:val="002C3068"/>
    <w:rsid w:val="002C6A05"/>
    <w:rsid w:val="002D17F3"/>
    <w:rsid w:val="002D6E8C"/>
    <w:rsid w:val="002E1FBA"/>
    <w:rsid w:val="002F173C"/>
    <w:rsid w:val="002F2632"/>
    <w:rsid w:val="002F4F9B"/>
    <w:rsid w:val="002F6416"/>
    <w:rsid w:val="002F6AA3"/>
    <w:rsid w:val="0030093F"/>
    <w:rsid w:val="00306D05"/>
    <w:rsid w:val="00316482"/>
    <w:rsid w:val="00317B61"/>
    <w:rsid w:val="00320024"/>
    <w:rsid w:val="003242D3"/>
    <w:rsid w:val="00325F27"/>
    <w:rsid w:val="0033329D"/>
    <w:rsid w:val="003377AF"/>
    <w:rsid w:val="00340CC0"/>
    <w:rsid w:val="0034446A"/>
    <w:rsid w:val="00347BE8"/>
    <w:rsid w:val="00350C8E"/>
    <w:rsid w:val="003648FD"/>
    <w:rsid w:val="0037292A"/>
    <w:rsid w:val="00374C7B"/>
    <w:rsid w:val="00375F2E"/>
    <w:rsid w:val="00381682"/>
    <w:rsid w:val="00384320"/>
    <w:rsid w:val="00384F20"/>
    <w:rsid w:val="00396B20"/>
    <w:rsid w:val="003A473E"/>
    <w:rsid w:val="003A575A"/>
    <w:rsid w:val="003A6ACD"/>
    <w:rsid w:val="003A7034"/>
    <w:rsid w:val="003A7507"/>
    <w:rsid w:val="003B0F38"/>
    <w:rsid w:val="003C11C3"/>
    <w:rsid w:val="003E1B9D"/>
    <w:rsid w:val="003E39EB"/>
    <w:rsid w:val="003E7EA2"/>
    <w:rsid w:val="003F07B9"/>
    <w:rsid w:val="0040390E"/>
    <w:rsid w:val="0040459E"/>
    <w:rsid w:val="00404BD6"/>
    <w:rsid w:val="004117F8"/>
    <w:rsid w:val="00411B96"/>
    <w:rsid w:val="004125E1"/>
    <w:rsid w:val="00417B17"/>
    <w:rsid w:val="00427568"/>
    <w:rsid w:val="004337B5"/>
    <w:rsid w:val="00445A0A"/>
    <w:rsid w:val="0044765B"/>
    <w:rsid w:val="00453AE6"/>
    <w:rsid w:val="00455F63"/>
    <w:rsid w:val="0046340E"/>
    <w:rsid w:val="0047670C"/>
    <w:rsid w:val="00487ED0"/>
    <w:rsid w:val="00494AEA"/>
    <w:rsid w:val="004A431F"/>
    <w:rsid w:val="004A6DB9"/>
    <w:rsid w:val="004B3E97"/>
    <w:rsid w:val="004B65A5"/>
    <w:rsid w:val="004B6A33"/>
    <w:rsid w:val="004C50EA"/>
    <w:rsid w:val="004C7CF3"/>
    <w:rsid w:val="004D066F"/>
    <w:rsid w:val="004D2175"/>
    <w:rsid w:val="004D3C7A"/>
    <w:rsid w:val="004D611E"/>
    <w:rsid w:val="004E2486"/>
    <w:rsid w:val="004E7907"/>
    <w:rsid w:val="004F341E"/>
    <w:rsid w:val="004F65FE"/>
    <w:rsid w:val="004F7028"/>
    <w:rsid w:val="005047D0"/>
    <w:rsid w:val="00510A45"/>
    <w:rsid w:val="00512273"/>
    <w:rsid w:val="00515253"/>
    <w:rsid w:val="005168F2"/>
    <w:rsid w:val="00531EF9"/>
    <w:rsid w:val="005371A5"/>
    <w:rsid w:val="00540B34"/>
    <w:rsid w:val="00541524"/>
    <w:rsid w:val="00541D9A"/>
    <w:rsid w:val="00553D51"/>
    <w:rsid w:val="005611EC"/>
    <w:rsid w:val="00562E76"/>
    <w:rsid w:val="005703A4"/>
    <w:rsid w:val="005712D5"/>
    <w:rsid w:val="005733F3"/>
    <w:rsid w:val="00574802"/>
    <w:rsid w:val="00577F5F"/>
    <w:rsid w:val="005812A0"/>
    <w:rsid w:val="0058372C"/>
    <w:rsid w:val="00586FAD"/>
    <w:rsid w:val="00590985"/>
    <w:rsid w:val="005957A5"/>
    <w:rsid w:val="00595A3D"/>
    <w:rsid w:val="005A5B1D"/>
    <w:rsid w:val="005A685C"/>
    <w:rsid w:val="005B193E"/>
    <w:rsid w:val="005B35F8"/>
    <w:rsid w:val="005B3E3B"/>
    <w:rsid w:val="005C790F"/>
    <w:rsid w:val="005D6AC7"/>
    <w:rsid w:val="005D728D"/>
    <w:rsid w:val="005E1A9C"/>
    <w:rsid w:val="005E5E65"/>
    <w:rsid w:val="00603C0B"/>
    <w:rsid w:val="00606C49"/>
    <w:rsid w:val="00617E41"/>
    <w:rsid w:val="00625305"/>
    <w:rsid w:val="00626E40"/>
    <w:rsid w:val="00641768"/>
    <w:rsid w:val="00642DF3"/>
    <w:rsid w:val="00643022"/>
    <w:rsid w:val="00646975"/>
    <w:rsid w:val="006508EE"/>
    <w:rsid w:val="006512FF"/>
    <w:rsid w:val="00651308"/>
    <w:rsid w:val="006523E6"/>
    <w:rsid w:val="00667614"/>
    <w:rsid w:val="00680949"/>
    <w:rsid w:val="006811A1"/>
    <w:rsid w:val="00692CF4"/>
    <w:rsid w:val="00692E8D"/>
    <w:rsid w:val="006932FC"/>
    <w:rsid w:val="006A4735"/>
    <w:rsid w:val="006B2393"/>
    <w:rsid w:val="006B3C16"/>
    <w:rsid w:val="006B5C96"/>
    <w:rsid w:val="006B7F87"/>
    <w:rsid w:val="006C39FE"/>
    <w:rsid w:val="006C4F16"/>
    <w:rsid w:val="006C5FC0"/>
    <w:rsid w:val="006E0E97"/>
    <w:rsid w:val="006E1171"/>
    <w:rsid w:val="006E6508"/>
    <w:rsid w:val="006F0B09"/>
    <w:rsid w:val="006F7B5E"/>
    <w:rsid w:val="007001A1"/>
    <w:rsid w:val="007022A3"/>
    <w:rsid w:val="007067D5"/>
    <w:rsid w:val="007163F0"/>
    <w:rsid w:val="007175D4"/>
    <w:rsid w:val="00725C9A"/>
    <w:rsid w:val="007322F2"/>
    <w:rsid w:val="00733A73"/>
    <w:rsid w:val="007363DE"/>
    <w:rsid w:val="007510E6"/>
    <w:rsid w:val="0075738F"/>
    <w:rsid w:val="00766551"/>
    <w:rsid w:val="0076726A"/>
    <w:rsid w:val="007700C2"/>
    <w:rsid w:val="00771763"/>
    <w:rsid w:val="00772F0F"/>
    <w:rsid w:val="00773AF3"/>
    <w:rsid w:val="007761A0"/>
    <w:rsid w:val="00781DBF"/>
    <w:rsid w:val="00790ECC"/>
    <w:rsid w:val="007911DB"/>
    <w:rsid w:val="00795221"/>
    <w:rsid w:val="00797987"/>
    <w:rsid w:val="007A33AD"/>
    <w:rsid w:val="007A4EC6"/>
    <w:rsid w:val="007A578C"/>
    <w:rsid w:val="007A7E20"/>
    <w:rsid w:val="007B195F"/>
    <w:rsid w:val="007B4D8A"/>
    <w:rsid w:val="007B5A36"/>
    <w:rsid w:val="007C1BE6"/>
    <w:rsid w:val="007C68F3"/>
    <w:rsid w:val="007D05AB"/>
    <w:rsid w:val="007E06D5"/>
    <w:rsid w:val="007E3913"/>
    <w:rsid w:val="007E7945"/>
    <w:rsid w:val="007F5FC5"/>
    <w:rsid w:val="007F6171"/>
    <w:rsid w:val="008020BE"/>
    <w:rsid w:val="008028AC"/>
    <w:rsid w:val="00810A35"/>
    <w:rsid w:val="008134AB"/>
    <w:rsid w:val="00814DB2"/>
    <w:rsid w:val="00817E76"/>
    <w:rsid w:val="00821066"/>
    <w:rsid w:val="00821B1E"/>
    <w:rsid w:val="008240DB"/>
    <w:rsid w:val="00824C85"/>
    <w:rsid w:val="00826AA8"/>
    <w:rsid w:val="00830D63"/>
    <w:rsid w:val="008311F3"/>
    <w:rsid w:val="00846DE4"/>
    <w:rsid w:val="00850023"/>
    <w:rsid w:val="00853F9F"/>
    <w:rsid w:val="00854101"/>
    <w:rsid w:val="00857A6A"/>
    <w:rsid w:val="00857A6D"/>
    <w:rsid w:val="0086161A"/>
    <w:rsid w:val="008638E2"/>
    <w:rsid w:val="00866FE4"/>
    <w:rsid w:val="00870C52"/>
    <w:rsid w:val="00874EB0"/>
    <w:rsid w:val="00875832"/>
    <w:rsid w:val="008924A3"/>
    <w:rsid w:val="008936EC"/>
    <w:rsid w:val="008943AE"/>
    <w:rsid w:val="00897B4D"/>
    <w:rsid w:val="008A1645"/>
    <w:rsid w:val="008A75AF"/>
    <w:rsid w:val="008B51A4"/>
    <w:rsid w:val="008B5D07"/>
    <w:rsid w:val="008C1D20"/>
    <w:rsid w:val="008C1E33"/>
    <w:rsid w:val="008C259C"/>
    <w:rsid w:val="008C2ADC"/>
    <w:rsid w:val="008C318F"/>
    <w:rsid w:val="008D6B08"/>
    <w:rsid w:val="008E1AF5"/>
    <w:rsid w:val="008E7407"/>
    <w:rsid w:val="008F0F08"/>
    <w:rsid w:val="008F2D07"/>
    <w:rsid w:val="00901CC4"/>
    <w:rsid w:val="00905AE4"/>
    <w:rsid w:val="00911052"/>
    <w:rsid w:val="00914A26"/>
    <w:rsid w:val="00915FE9"/>
    <w:rsid w:val="00917144"/>
    <w:rsid w:val="00931E50"/>
    <w:rsid w:val="00945CBD"/>
    <w:rsid w:val="00946BFE"/>
    <w:rsid w:val="009544B6"/>
    <w:rsid w:val="00962C81"/>
    <w:rsid w:val="00962F31"/>
    <w:rsid w:val="00963246"/>
    <w:rsid w:val="00966D52"/>
    <w:rsid w:val="0097300A"/>
    <w:rsid w:val="0098389D"/>
    <w:rsid w:val="00986227"/>
    <w:rsid w:val="009905E8"/>
    <w:rsid w:val="00995CDD"/>
    <w:rsid w:val="009A0103"/>
    <w:rsid w:val="009A0624"/>
    <w:rsid w:val="009A33F3"/>
    <w:rsid w:val="009A478A"/>
    <w:rsid w:val="009C1A85"/>
    <w:rsid w:val="009C3904"/>
    <w:rsid w:val="009E0FF0"/>
    <w:rsid w:val="009E1270"/>
    <w:rsid w:val="009F2149"/>
    <w:rsid w:val="009F26F1"/>
    <w:rsid w:val="00A02DFA"/>
    <w:rsid w:val="00A0313C"/>
    <w:rsid w:val="00A034FA"/>
    <w:rsid w:val="00A07C56"/>
    <w:rsid w:val="00A11024"/>
    <w:rsid w:val="00A21B55"/>
    <w:rsid w:val="00A226E2"/>
    <w:rsid w:val="00A2517E"/>
    <w:rsid w:val="00A33E55"/>
    <w:rsid w:val="00A34C75"/>
    <w:rsid w:val="00A40B27"/>
    <w:rsid w:val="00A46AE1"/>
    <w:rsid w:val="00A628A5"/>
    <w:rsid w:val="00A6323C"/>
    <w:rsid w:val="00A67E83"/>
    <w:rsid w:val="00A7178A"/>
    <w:rsid w:val="00A81509"/>
    <w:rsid w:val="00A81E37"/>
    <w:rsid w:val="00A87D01"/>
    <w:rsid w:val="00A92FB5"/>
    <w:rsid w:val="00AA175A"/>
    <w:rsid w:val="00AA5145"/>
    <w:rsid w:val="00AA6161"/>
    <w:rsid w:val="00AA65D6"/>
    <w:rsid w:val="00AB058C"/>
    <w:rsid w:val="00AB4E12"/>
    <w:rsid w:val="00AC0BA9"/>
    <w:rsid w:val="00AC423D"/>
    <w:rsid w:val="00AC5E14"/>
    <w:rsid w:val="00AD0A36"/>
    <w:rsid w:val="00AD1CBF"/>
    <w:rsid w:val="00AD37DA"/>
    <w:rsid w:val="00AE0DC2"/>
    <w:rsid w:val="00AE3634"/>
    <w:rsid w:val="00AF0245"/>
    <w:rsid w:val="00AF118A"/>
    <w:rsid w:val="00AF140F"/>
    <w:rsid w:val="00AF5382"/>
    <w:rsid w:val="00AF5FCB"/>
    <w:rsid w:val="00AF6BD2"/>
    <w:rsid w:val="00B0084A"/>
    <w:rsid w:val="00B00ACD"/>
    <w:rsid w:val="00B01EBD"/>
    <w:rsid w:val="00B074FD"/>
    <w:rsid w:val="00B109BF"/>
    <w:rsid w:val="00B12676"/>
    <w:rsid w:val="00B144D3"/>
    <w:rsid w:val="00B16405"/>
    <w:rsid w:val="00B23794"/>
    <w:rsid w:val="00B23D46"/>
    <w:rsid w:val="00B266C4"/>
    <w:rsid w:val="00B35D74"/>
    <w:rsid w:val="00B408CC"/>
    <w:rsid w:val="00B4147C"/>
    <w:rsid w:val="00B449CD"/>
    <w:rsid w:val="00B468B2"/>
    <w:rsid w:val="00B520FA"/>
    <w:rsid w:val="00B52ACC"/>
    <w:rsid w:val="00B550B8"/>
    <w:rsid w:val="00B5777E"/>
    <w:rsid w:val="00B7093D"/>
    <w:rsid w:val="00B74134"/>
    <w:rsid w:val="00B771E7"/>
    <w:rsid w:val="00B95A95"/>
    <w:rsid w:val="00B9601E"/>
    <w:rsid w:val="00B963EF"/>
    <w:rsid w:val="00B977E4"/>
    <w:rsid w:val="00BB4DF5"/>
    <w:rsid w:val="00BB6653"/>
    <w:rsid w:val="00BC1F34"/>
    <w:rsid w:val="00BD1B28"/>
    <w:rsid w:val="00BD26F3"/>
    <w:rsid w:val="00BD49CA"/>
    <w:rsid w:val="00BD4AE7"/>
    <w:rsid w:val="00C0355B"/>
    <w:rsid w:val="00C07000"/>
    <w:rsid w:val="00C10411"/>
    <w:rsid w:val="00C153FC"/>
    <w:rsid w:val="00C243F5"/>
    <w:rsid w:val="00C24C5D"/>
    <w:rsid w:val="00C2613C"/>
    <w:rsid w:val="00C27355"/>
    <w:rsid w:val="00C30920"/>
    <w:rsid w:val="00C34B1D"/>
    <w:rsid w:val="00C37852"/>
    <w:rsid w:val="00C421CF"/>
    <w:rsid w:val="00C43886"/>
    <w:rsid w:val="00C55D38"/>
    <w:rsid w:val="00C62399"/>
    <w:rsid w:val="00C720E7"/>
    <w:rsid w:val="00C74F26"/>
    <w:rsid w:val="00C807ED"/>
    <w:rsid w:val="00C92DA5"/>
    <w:rsid w:val="00C9425F"/>
    <w:rsid w:val="00C94A81"/>
    <w:rsid w:val="00CA6421"/>
    <w:rsid w:val="00CA74C7"/>
    <w:rsid w:val="00CA7BC5"/>
    <w:rsid w:val="00CB205C"/>
    <w:rsid w:val="00CB4936"/>
    <w:rsid w:val="00CB5E9A"/>
    <w:rsid w:val="00CC112E"/>
    <w:rsid w:val="00CC123B"/>
    <w:rsid w:val="00CC4BFB"/>
    <w:rsid w:val="00CE22F8"/>
    <w:rsid w:val="00CE329A"/>
    <w:rsid w:val="00CF145C"/>
    <w:rsid w:val="00CF4724"/>
    <w:rsid w:val="00CF68CD"/>
    <w:rsid w:val="00D05C7A"/>
    <w:rsid w:val="00D073BC"/>
    <w:rsid w:val="00D1315D"/>
    <w:rsid w:val="00D36E08"/>
    <w:rsid w:val="00D432DB"/>
    <w:rsid w:val="00D4365C"/>
    <w:rsid w:val="00D4430B"/>
    <w:rsid w:val="00D47079"/>
    <w:rsid w:val="00D50B63"/>
    <w:rsid w:val="00D526C5"/>
    <w:rsid w:val="00D55173"/>
    <w:rsid w:val="00D55194"/>
    <w:rsid w:val="00D5605C"/>
    <w:rsid w:val="00D56910"/>
    <w:rsid w:val="00D65D37"/>
    <w:rsid w:val="00D75F09"/>
    <w:rsid w:val="00D87A00"/>
    <w:rsid w:val="00DA214F"/>
    <w:rsid w:val="00DA4F4F"/>
    <w:rsid w:val="00DA7B31"/>
    <w:rsid w:val="00DB29EF"/>
    <w:rsid w:val="00DB53AA"/>
    <w:rsid w:val="00DB6AD8"/>
    <w:rsid w:val="00DC242D"/>
    <w:rsid w:val="00DC4C03"/>
    <w:rsid w:val="00DC5B23"/>
    <w:rsid w:val="00DC7344"/>
    <w:rsid w:val="00DC7439"/>
    <w:rsid w:val="00DD12C3"/>
    <w:rsid w:val="00DE1F7D"/>
    <w:rsid w:val="00E0028D"/>
    <w:rsid w:val="00E030C3"/>
    <w:rsid w:val="00E065DC"/>
    <w:rsid w:val="00E10016"/>
    <w:rsid w:val="00E14105"/>
    <w:rsid w:val="00E15D47"/>
    <w:rsid w:val="00E1613C"/>
    <w:rsid w:val="00E20CE3"/>
    <w:rsid w:val="00E25611"/>
    <w:rsid w:val="00E3180E"/>
    <w:rsid w:val="00E3762F"/>
    <w:rsid w:val="00E46AA9"/>
    <w:rsid w:val="00E47651"/>
    <w:rsid w:val="00E50C2E"/>
    <w:rsid w:val="00E51508"/>
    <w:rsid w:val="00E62C95"/>
    <w:rsid w:val="00E67BC3"/>
    <w:rsid w:val="00E81783"/>
    <w:rsid w:val="00E8377A"/>
    <w:rsid w:val="00E948D7"/>
    <w:rsid w:val="00EA3AE2"/>
    <w:rsid w:val="00EB2372"/>
    <w:rsid w:val="00EB3B02"/>
    <w:rsid w:val="00EB74ED"/>
    <w:rsid w:val="00EC1F4F"/>
    <w:rsid w:val="00EC733A"/>
    <w:rsid w:val="00ED3ABB"/>
    <w:rsid w:val="00ED4485"/>
    <w:rsid w:val="00ED7B40"/>
    <w:rsid w:val="00ED7C21"/>
    <w:rsid w:val="00EE76F7"/>
    <w:rsid w:val="00EE7E02"/>
    <w:rsid w:val="00EF0A49"/>
    <w:rsid w:val="00F01DD6"/>
    <w:rsid w:val="00F075A8"/>
    <w:rsid w:val="00F11ED5"/>
    <w:rsid w:val="00F12C9C"/>
    <w:rsid w:val="00F13A63"/>
    <w:rsid w:val="00F321BC"/>
    <w:rsid w:val="00F32970"/>
    <w:rsid w:val="00F3361D"/>
    <w:rsid w:val="00F3723F"/>
    <w:rsid w:val="00F40595"/>
    <w:rsid w:val="00F536D2"/>
    <w:rsid w:val="00F53EB4"/>
    <w:rsid w:val="00F56926"/>
    <w:rsid w:val="00F56954"/>
    <w:rsid w:val="00F617E6"/>
    <w:rsid w:val="00F72065"/>
    <w:rsid w:val="00F73B6A"/>
    <w:rsid w:val="00F74985"/>
    <w:rsid w:val="00F848E9"/>
    <w:rsid w:val="00F85FEE"/>
    <w:rsid w:val="00F860B5"/>
    <w:rsid w:val="00F91CCC"/>
    <w:rsid w:val="00F9748E"/>
    <w:rsid w:val="00FA16B4"/>
    <w:rsid w:val="00FA3F14"/>
    <w:rsid w:val="00FA66A3"/>
    <w:rsid w:val="00FB082F"/>
    <w:rsid w:val="00FB75A1"/>
    <w:rsid w:val="00FC39BA"/>
    <w:rsid w:val="00FC7D1D"/>
    <w:rsid w:val="00FD3F1A"/>
    <w:rsid w:val="00FD608A"/>
    <w:rsid w:val="00FD75BC"/>
    <w:rsid w:val="00FF1C7D"/>
    <w:rsid w:val="00FF2622"/>
    <w:rsid w:val="00FF3582"/>
    <w:rsid w:val="00FF5BDE"/>
    <w:rsid w:val="01E02A67"/>
    <w:rsid w:val="03304743"/>
    <w:rsid w:val="03CD1041"/>
    <w:rsid w:val="07732512"/>
    <w:rsid w:val="07D941BA"/>
    <w:rsid w:val="082237ED"/>
    <w:rsid w:val="08935B42"/>
    <w:rsid w:val="08B954AD"/>
    <w:rsid w:val="08F31FA8"/>
    <w:rsid w:val="09D011AE"/>
    <w:rsid w:val="0BA2728D"/>
    <w:rsid w:val="0BA5114F"/>
    <w:rsid w:val="0BC27E70"/>
    <w:rsid w:val="0C5007C3"/>
    <w:rsid w:val="0CAF18BC"/>
    <w:rsid w:val="0D33523D"/>
    <w:rsid w:val="0D847A53"/>
    <w:rsid w:val="0DC14423"/>
    <w:rsid w:val="0E1B493C"/>
    <w:rsid w:val="0E7D52D7"/>
    <w:rsid w:val="0EDE520E"/>
    <w:rsid w:val="0F421593"/>
    <w:rsid w:val="0F5950AD"/>
    <w:rsid w:val="106E5585"/>
    <w:rsid w:val="11E42DD6"/>
    <w:rsid w:val="11E93BB4"/>
    <w:rsid w:val="11F41DF8"/>
    <w:rsid w:val="123526C9"/>
    <w:rsid w:val="12847808"/>
    <w:rsid w:val="13FD14E1"/>
    <w:rsid w:val="145B7E11"/>
    <w:rsid w:val="151E215B"/>
    <w:rsid w:val="160B6B83"/>
    <w:rsid w:val="17505EA6"/>
    <w:rsid w:val="17AB2CE7"/>
    <w:rsid w:val="17C25E29"/>
    <w:rsid w:val="18DE402C"/>
    <w:rsid w:val="19284801"/>
    <w:rsid w:val="19C901EE"/>
    <w:rsid w:val="1A5E44BA"/>
    <w:rsid w:val="1C1C4649"/>
    <w:rsid w:val="1D2C61BE"/>
    <w:rsid w:val="1D4F1368"/>
    <w:rsid w:val="1DDE6E50"/>
    <w:rsid w:val="1E2307E2"/>
    <w:rsid w:val="1E645870"/>
    <w:rsid w:val="1EA6699D"/>
    <w:rsid w:val="1F860C65"/>
    <w:rsid w:val="209813BF"/>
    <w:rsid w:val="215A192F"/>
    <w:rsid w:val="2185313F"/>
    <w:rsid w:val="218E68BA"/>
    <w:rsid w:val="21FE134A"/>
    <w:rsid w:val="226B0B76"/>
    <w:rsid w:val="22770E05"/>
    <w:rsid w:val="22A2261D"/>
    <w:rsid w:val="23DC3E9C"/>
    <w:rsid w:val="23FE4CBE"/>
    <w:rsid w:val="24307AEE"/>
    <w:rsid w:val="252A0B61"/>
    <w:rsid w:val="261828DE"/>
    <w:rsid w:val="26382FF8"/>
    <w:rsid w:val="270902F8"/>
    <w:rsid w:val="272730F1"/>
    <w:rsid w:val="28506299"/>
    <w:rsid w:val="28740A70"/>
    <w:rsid w:val="288E2F6F"/>
    <w:rsid w:val="28970845"/>
    <w:rsid w:val="28FA1A28"/>
    <w:rsid w:val="290B18BD"/>
    <w:rsid w:val="294058CC"/>
    <w:rsid w:val="2A7A66F1"/>
    <w:rsid w:val="2B0D3268"/>
    <w:rsid w:val="2BE266B2"/>
    <w:rsid w:val="2C762AE9"/>
    <w:rsid w:val="2D917516"/>
    <w:rsid w:val="2F181E64"/>
    <w:rsid w:val="2F186A5A"/>
    <w:rsid w:val="2F337CEB"/>
    <w:rsid w:val="2FAE496B"/>
    <w:rsid w:val="3011140D"/>
    <w:rsid w:val="304940D8"/>
    <w:rsid w:val="308E347B"/>
    <w:rsid w:val="31565117"/>
    <w:rsid w:val="315C4136"/>
    <w:rsid w:val="316F5E92"/>
    <w:rsid w:val="319453D7"/>
    <w:rsid w:val="32254631"/>
    <w:rsid w:val="323B75BD"/>
    <w:rsid w:val="334D0383"/>
    <w:rsid w:val="338E6AE1"/>
    <w:rsid w:val="33C57A88"/>
    <w:rsid w:val="35C77727"/>
    <w:rsid w:val="36554939"/>
    <w:rsid w:val="37163FFD"/>
    <w:rsid w:val="38142DE9"/>
    <w:rsid w:val="39A3180D"/>
    <w:rsid w:val="3A150674"/>
    <w:rsid w:val="3AA07BDF"/>
    <w:rsid w:val="3AF65923"/>
    <w:rsid w:val="3B1A76B6"/>
    <w:rsid w:val="3B685395"/>
    <w:rsid w:val="3BCB781C"/>
    <w:rsid w:val="3BD258C9"/>
    <w:rsid w:val="3C9F7FCB"/>
    <w:rsid w:val="3D9971C5"/>
    <w:rsid w:val="41684D33"/>
    <w:rsid w:val="421641FF"/>
    <w:rsid w:val="4268268D"/>
    <w:rsid w:val="42C52901"/>
    <w:rsid w:val="430D5439"/>
    <w:rsid w:val="435F136A"/>
    <w:rsid w:val="43722645"/>
    <w:rsid w:val="44C92EE8"/>
    <w:rsid w:val="44D90483"/>
    <w:rsid w:val="452B604A"/>
    <w:rsid w:val="45554E75"/>
    <w:rsid w:val="46D63D94"/>
    <w:rsid w:val="46DB0866"/>
    <w:rsid w:val="47BD7CAC"/>
    <w:rsid w:val="47CA56CD"/>
    <w:rsid w:val="480E2A8D"/>
    <w:rsid w:val="486D4A6E"/>
    <w:rsid w:val="489A0E01"/>
    <w:rsid w:val="493E1402"/>
    <w:rsid w:val="49DE18DD"/>
    <w:rsid w:val="4A166C26"/>
    <w:rsid w:val="4B566117"/>
    <w:rsid w:val="4C176612"/>
    <w:rsid w:val="4C43011D"/>
    <w:rsid w:val="4D2A4CD7"/>
    <w:rsid w:val="4D3601C5"/>
    <w:rsid w:val="4E197E43"/>
    <w:rsid w:val="4EF16093"/>
    <w:rsid w:val="4F5868A8"/>
    <w:rsid w:val="4F6B78CE"/>
    <w:rsid w:val="4FA3587D"/>
    <w:rsid w:val="4FD27CA5"/>
    <w:rsid w:val="4FDC7D7E"/>
    <w:rsid w:val="50036D25"/>
    <w:rsid w:val="51B5732F"/>
    <w:rsid w:val="51C60943"/>
    <w:rsid w:val="528154FB"/>
    <w:rsid w:val="549C4336"/>
    <w:rsid w:val="54BE2A37"/>
    <w:rsid w:val="55412D93"/>
    <w:rsid w:val="55647994"/>
    <w:rsid w:val="557338EC"/>
    <w:rsid w:val="56694C24"/>
    <w:rsid w:val="56FB36AB"/>
    <w:rsid w:val="57916EEA"/>
    <w:rsid w:val="57F00F3D"/>
    <w:rsid w:val="58A837E2"/>
    <w:rsid w:val="59BC3AFB"/>
    <w:rsid w:val="59DE33A0"/>
    <w:rsid w:val="5A4C4641"/>
    <w:rsid w:val="5B331E3F"/>
    <w:rsid w:val="5B88482A"/>
    <w:rsid w:val="5BB60FAD"/>
    <w:rsid w:val="5C02220A"/>
    <w:rsid w:val="5CC9533D"/>
    <w:rsid w:val="5E1911A4"/>
    <w:rsid w:val="5EDF3CD6"/>
    <w:rsid w:val="5F884937"/>
    <w:rsid w:val="61896E97"/>
    <w:rsid w:val="61D27B22"/>
    <w:rsid w:val="621E6D6E"/>
    <w:rsid w:val="627760FE"/>
    <w:rsid w:val="62C77B0A"/>
    <w:rsid w:val="645E38EF"/>
    <w:rsid w:val="64E35C09"/>
    <w:rsid w:val="65646338"/>
    <w:rsid w:val="65BE688C"/>
    <w:rsid w:val="660404C6"/>
    <w:rsid w:val="665A7A21"/>
    <w:rsid w:val="66750F22"/>
    <w:rsid w:val="66F01C71"/>
    <w:rsid w:val="670A0AEF"/>
    <w:rsid w:val="67855AC1"/>
    <w:rsid w:val="678F1385"/>
    <w:rsid w:val="68DD28B2"/>
    <w:rsid w:val="6AD40467"/>
    <w:rsid w:val="6BC760AC"/>
    <w:rsid w:val="6BD50797"/>
    <w:rsid w:val="6C1A7274"/>
    <w:rsid w:val="6D226F75"/>
    <w:rsid w:val="6D4B299A"/>
    <w:rsid w:val="6D906A48"/>
    <w:rsid w:val="6E34149B"/>
    <w:rsid w:val="6F433A63"/>
    <w:rsid w:val="6FBC08E2"/>
    <w:rsid w:val="70AD2A9F"/>
    <w:rsid w:val="71864523"/>
    <w:rsid w:val="72A2671A"/>
    <w:rsid w:val="72E01056"/>
    <w:rsid w:val="73167308"/>
    <w:rsid w:val="73253D76"/>
    <w:rsid w:val="732A15F0"/>
    <w:rsid w:val="73726A6F"/>
    <w:rsid w:val="73A475F2"/>
    <w:rsid w:val="75A4312B"/>
    <w:rsid w:val="76AD466E"/>
    <w:rsid w:val="77860CB9"/>
    <w:rsid w:val="78BE2756"/>
    <w:rsid w:val="79005244"/>
    <w:rsid w:val="798927C0"/>
    <w:rsid w:val="7A5D581D"/>
    <w:rsid w:val="7B454347"/>
    <w:rsid w:val="7C207638"/>
    <w:rsid w:val="7C5F77C2"/>
    <w:rsid w:val="7D3F7168"/>
    <w:rsid w:val="7D4514F5"/>
    <w:rsid w:val="7D4B409D"/>
    <w:rsid w:val="7E614205"/>
    <w:rsid w:val="7EE01327"/>
    <w:rsid w:val="7EE209C5"/>
    <w:rsid w:val="7F2E1549"/>
    <w:rsid w:val="7F627A19"/>
    <w:rsid w:val="7F805181"/>
    <w:rsid w:val="7FD545F1"/>
    <w:rsid w:val="7FD731D5"/>
    <w:rsid w:val="7FF621E1"/>
    <w:rsid w:val="EFD4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next w:val="1"/>
    <w:qFormat/>
    <w:uiPriority w:val="0"/>
    <w:pPr>
      <w:spacing w:before="240" w:after="80"/>
      <w:outlineLvl w:val="1"/>
    </w:pPr>
    <w:rPr>
      <w:rFonts w:ascii="Arial" w:hAnsi="Arial" w:eastAsia="Arial" w:cs="Arial"/>
      <w:b/>
      <w:bCs/>
      <w:color w:val="000000"/>
      <w:sz w:val="24"/>
      <w:szCs w:val="24"/>
    </w:rPr>
  </w:style>
  <w:style w:type="paragraph" w:styleId="3">
    <w:name w:val="heading 3"/>
    <w:basedOn w:val="1"/>
    <w:link w:val="19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0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2">
    <w:name w:val="页眉 Char"/>
    <w:basedOn w:val="9"/>
    <w:link w:val="6"/>
    <w:qFormat/>
    <w:uiPriority w:val="99"/>
    <w:rPr>
      <w:sz w:val="18"/>
      <w:szCs w:val="18"/>
    </w:rPr>
  </w:style>
  <w:style w:type="character" w:customStyle="1" w:styleId="13">
    <w:name w:val="页脚 Char"/>
    <w:basedOn w:val="9"/>
    <w:link w:val="5"/>
    <w:qFormat/>
    <w:uiPriority w:val="99"/>
    <w:rPr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5">
    <w:name w:val="EndNote Bibliography Title Char"/>
    <w:basedOn w:val="9"/>
    <w:link w:val="14"/>
    <w:qFormat/>
    <w:uiPriority w:val="0"/>
    <w:rPr>
      <w:rFonts w:ascii="Calibri" w:hAnsi="Calibri" w:cs="Calibri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 w:cs="Calibri"/>
      <w:sz w:val="20"/>
    </w:rPr>
  </w:style>
  <w:style w:type="character" w:customStyle="1" w:styleId="17">
    <w:name w:val="EndNote Bibliography Char"/>
    <w:basedOn w:val="9"/>
    <w:link w:val="16"/>
    <w:qFormat/>
    <w:uiPriority w:val="0"/>
    <w:rPr>
      <w:rFonts w:ascii="Calibri" w:hAnsi="Calibri" w:cs="Calibri"/>
      <w:sz w:val="20"/>
    </w:rPr>
  </w:style>
  <w:style w:type="paragraph" w:customStyle="1" w:styleId="1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9">
    <w:name w:val="标题 3 Char"/>
    <w:basedOn w:val="9"/>
    <w:link w:val="3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20">
    <w:name w:val="批注框文本 Char"/>
    <w:basedOn w:val="9"/>
    <w:link w:val="4"/>
    <w:semiHidden/>
    <w:qFormat/>
    <w:uiPriority w:val="99"/>
    <w:rPr>
      <w:sz w:val="18"/>
      <w:szCs w:val="18"/>
    </w:rPr>
  </w:style>
  <w:style w:type="character" w:customStyle="1" w:styleId="21">
    <w:name w:val="font41"/>
    <w:basedOn w:val="9"/>
    <w:qFormat/>
    <w:uiPriority w:val="0"/>
    <w:rPr>
      <w:rFonts w:ascii="宋体-简" w:hAnsi="宋体-简" w:eastAsia="宋体-简" w:cs="宋体-简"/>
      <w:b/>
      <w:bCs/>
      <w:color w:val="000000"/>
      <w:sz w:val="22"/>
      <w:szCs w:val="22"/>
      <w:u w:val="none"/>
    </w:rPr>
  </w:style>
  <w:style w:type="character" w:customStyle="1" w:styleId="22">
    <w:name w:val="font21"/>
    <w:basedOn w:val="9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paragraph" w:customStyle="1" w:styleId="2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="http://schemas.openxmlformats.org/officeDocument/2006/bibliography" xmlns:b="http://schemas.openxmlformats.org/officeDocument/2006/bibliography" Version="6" SelectedStyle="\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5B1F782-3A09-484A-9CA9-550E6EA4E0F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30</Words>
  <Characters>1439</Characters>
  <Lines>459</Lines>
  <Paragraphs>129</Paragraphs>
  <TotalTime>2</TotalTime>
  <ScaleCrop>false</ScaleCrop>
  <LinksUpToDate>false</LinksUpToDate>
  <CharactersWithSpaces>157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22:39:00Z</dcterms:created>
  <dc:creator>SunFeng</dc:creator>
  <cp:lastModifiedBy>孙峰</cp:lastModifiedBy>
  <dcterms:modified xsi:type="dcterms:W3CDTF">2026-07-10T11:21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jYzUzMWQ4OWI0YzBkYjYzMDRhZTY5ZjZkYmFmYTgiLCJ1c2VySWQiOiI2ODM5NjcwMTMifQ==</vt:lpwstr>
  </property>
  <property fmtid="{D5CDD505-2E9C-101B-9397-08002B2CF9AE}" pid="3" name="KSOProductBuildVer">
    <vt:lpwstr>2052-12.1.0.26895</vt:lpwstr>
  </property>
  <property fmtid="{D5CDD505-2E9C-101B-9397-08002B2CF9AE}" pid="4" name="ICV">
    <vt:lpwstr>7D300B327706442B81D5AB6ECAA9A5E9_13</vt:lpwstr>
  </property>
</Properties>
</file>